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54A7F" w14:textId="77777777" w:rsidR="003C5301" w:rsidRPr="003C5301" w:rsidRDefault="003C5301" w:rsidP="003C530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eastAsia="en-ZA"/>
        </w:rPr>
      </w:pPr>
      <w:r w:rsidRPr="003C5301">
        <w:rPr>
          <w:rFonts w:ascii="Times New Roman" w:eastAsia="Times New Roman" w:hAnsi="Times New Roman" w:cs="Times New Roman"/>
          <w:b/>
          <w:bCs/>
          <w:sz w:val="28"/>
          <w:szCs w:val="28"/>
          <w:lang w:eastAsia="en-ZA"/>
        </w:rPr>
        <w:t>Ionic liquid assisted extraction induced by emulsion breaking as a preconcentration procedure prior to ICP-OES analysis for the  determination of trace metals in crude oil, diesel, kerosene and gasoline samples</w:t>
      </w:r>
    </w:p>
    <w:p w14:paraId="2D779E10" w14:textId="77777777" w:rsidR="003C5301" w:rsidRPr="003C5301" w:rsidRDefault="003C5301" w:rsidP="003C5301">
      <w:pPr>
        <w:spacing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</w:pPr>
      <w:r w:rsidRPr="003C5301">
        <w:rPr>
          <w:rFonts w:ascii="Times New Roman" w:eastAsia="Calibri" w:hAnsi="Times New Roman" w:cs="Times New Roman"/>
          <w:iCs/>
          <w:sz w:val="24"/>
          <w:szCs w:val="24"/>
        </w:rPr>
        <w:t>Njabulo S. Mdluli</w:t>
      </w:r>
      <w:r w:rsidRPr="003C5301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a</w:t>
      </w:r>
      <w:r w:rsidRPr="003C5301">
        <w:rPr>
          <w:rFonts w:ascii="Times New Roman" w:eastAsia="Calibri" w:hAnsi="Times New Roman" w:cs="Times New Roman"/>
          <w:iCs/>
          <w:sz w:val="24"/>
          <w:szCs w:val="24"/>
        </w:rPr>
        <w:t>, Philiswa N. Nomngongo</w:t>
      </w:r>
      <w:r w:rsidRPr="003C5301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b</w:t>
      </w:r>
      <w:r w:rsidRPr="003C5301">
        <w:rPr>
          <w:rFonts w:ascii="Times New Roman" w:eastAsia="Calibri" w:hAnsi="Times New Roman" w:cs="Times New Roman"/>
          <w:iCs/>
          <w:sz w:val="24"/>
          <w:szCs w:val="24"/>
        </w:rPr>
        <w:t>, Nomvano Mketo</w:t>
      </w:r>
      <w:r w:rsidRPr="003C5301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a</w:t>
      </w:r>
      <w:r w:rsidRPr="00471AA9">
        <w:rPr>
          <w:rStyle w:val="FootnoteReference"/>
        </w:rPr>
        <w:footnoteReference w:id="1"/>
      </w:r>
    </w:p>
    <w:p w14:paraId="60F7A0EE" w14:textId="77777777" w:rsidR="003C5301" w:rsidRPr="003C5301" w:rsidRDefault="003C5301" w:rsidP="003C5301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C5301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a</w:t>
      </w:r>
      <w:r w:rsidRPr="003C5301">
        <w:rPr>
          <w:rFonts w:ascii="Times New Roman" w:eastAsia="Calibri" w:hAnsi="Times New Roman" w:cs="Times New Roman"/>
          <w:i/>
          <w:sz w:val="24"/>
          <w:szCs w:val="24"/>
        </w:rPr>
        <w:t>Department of Chemistry, College of Science and Engineering and Technology, Florida Science Campus, University of South Africa, Roodepoort, 1710, Johannesburg, South Africa</w:t>
      </w:r>
    </w:p>
    <w:p w14:paraId="16E5B17D" w14:textId="77777777" w:rsidR="003C5301" w:rsidRPr="003C5301" w:rsidRDefault="003C5301" w:rsidP="003C5301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C5301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b</w:t>
      </w:r>
      <w:r w:rsidRPr="003C5301">
        <w:rPr>
          <w:rFonts w:ascii="Times New Roman" w:eastAsia="Calibri" w:hAnsi="Times New Roman" w:cs="Times New Roman"/>
          <w:i/>
          <w:sz w:val="24"/>
          <w:szCs w:val="24"/>
        </w:rPr>
        <w:t>Department of Chemical Sciences, University of Johannesburg, PO Box 17011, Doornfontein 2028, Johannesburg, South Africa.</w:t>
      </w:r>
    </w:p>
    <w:p w14:paraId="6BAF975D" w14:textId="49DE8A2E" w:rsidR="00AF3DDB" w:rsidRDefault="00CA70E6" w:rsidP="00CA70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8048321"/>
      <w:r w:rsidRPr="005609E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:</w:t>
      </w:r>
      <w:r>
        <w:rPr>
          <w:rFonts w:ascii="Times New Roman" w:hAnsi="Times New Roman" w:cs="Times New Roman"/>
          <w:sz w:val="24"/>
          <w:szCs w:val="24"/>
        </w:rPr>
        <w:t xml:space="preserve"> The effect of varying sample mass, ionic liquid , nitric acid and Triton </w:t>
      </w:r>
      <w:r w:rsidR="005C42AF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-100 concentration </w:t>
      </w:r>
      <w:r w:rsidR="00426A31">
        <w:rPr>
          <w:rFonts w:ascii="Times New Roman" w:hAnsi="Times New Roman" w:cs="Times New Roman"/>
          <w:sz w:val="24"/>
          <w:szCs w:val="24"/>
        </w:rPr>
        <w:t xml:space="preserve">during </w:t>
      </w:r>
      <w:r w:rsidR="005C42AF">
        <w:rPr>
          <w:rFonts w:ascii="Times New Roman" w:hAnsi="Times New Roman" w:cs="Times New Roman"/>
          <w:sz w:val="24"/>
          <w:szCs w:val="24"/>
        </w:rPr>
        <w:t>ILA-</w:t>
      </w:r>
      <w:r w:rsidR="00426A31">
        <w:rPr>
          <w:rFonts w:ascii="Times New Roman" w:hAnsi="Times New Roman" w:cs="Times New Roman"/>
          <w:sz w:val="24"/>
          <w:szCs w:val="24"/>
        </w:rPr>
        <w:t xml:space="preserve">EIEB on </w:t>
      </w:r>
      <w:r>
        <w:rPr>
          <w:rFonts w:ascii="Times New Roman" w:hAnsi="Times New Roman" w:cs="Times New Roman"/>
          <w:sz w:val="24"/>
          <w:szCs w:val="24"/>
        </w:rPr>
        <w:t xml:space="preserve"> NIST1364c to achieve high percentage recoveries of Ba, Na, Ni and V.</w:t>
      </w:r>
      <w:r w:rsidRPr="00847D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licates (n=3</w:t>
      </w:r>
      <w:r w:rsidR="005C42A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1389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777"/>
        <w:gridCol w:w="723"/>
        <w:gridCol w:w="816"/>
        <w:gridCol w:w="776"/>
        <w:gridCol w:w="756"/>
        <w:gridCol w:w="756"/>
        <w:gridCol w:w="756"/>
        <w:gridCol w:w="756"/>
        <w:gridCol w:w="1043"/>
        <w:gridCol w:w="1043"/>
        <w:gridCol w:w="1084"/>
        <w:gridCol w:w="1043"/>
        <w:gridCol w:w="235"/>
        <w:gridCol w:w="222"/>
      </w:tblGrid>
      <w:tr w:rsidR="006A6A35" w14:paraId="3257AC25" w14:textId="79BAB219" w:rsidTr="006A6A35">
        <w:trPr>
          <w:trHeight w:val="857"/>
        </w:trPr>
        <w:tc>
          <w:tcPr>
            <w:tcW w:w="603" w:type="dxa"/>
            <w:tcBorders>
              <w:top w:val="single" w:sz="24" w:space="0" w:color="auto"/>
              <w:bottom w:val="single" w:sz="24" w:space="0" w:color="auto"/>
            </w:tcBorders>
          </w:tcPr>
          <w:bookmarkEnd w:id="0"/>
          <w:p w14:paraId="73318BE5" w14:textId="25706DC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</w:p>
        </w:tc>
        <w:tc>
          <w:tcPr>
            <w:tcW w:w="777" w:type="dxa"/>
            <w:tcBorders>
              <w:top w:val="single" w:sz="24" w:space="0" w:color="auto"/>
              <w:bottom w:val="single" w:sz="24" w:space="0" w:color="auto"/>
            </w:tcBorders>
          </w:tcPr>
          <w:p w14:paraId="4ED0BA97" w14:textId="2DFEEBA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nic liquid (%)</w:t>
            </w:r>
          </w:p>
        </w:tc>
        <w:tc>
          <w:tcPr>
            <w:tcW w:w="723" w:type="dxa"/>
            <w:tcBorders>
              <w:top w:val="single" w:sz="24" w:space="0" w:color="auto"/>
              <w:bottom w:val="single" w:sz="24" w:space="0" w:color="auto"/>
            </w:tcBorders>
          </w:tcPr>
          <w:p w14:paraId="389309FF" w14:textId="5409AA6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816" w:type="dxa"/>
            <w:tcBorders>
              <w:top w:val="single" w:sz="24" w:space="0" w:color="auto"/>
              <w:bottom w:val="single" w:sz="24" w:space="0" w:color="auto"/>
            </w:tcBorders>
          </w:tcPr>
          <w:p w14:paraId="7BF35EFD" w14:textId="689BBEA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ton x-100 (%)</w:t>
            </w:r>
          </w:p>
        </w:tc>
        <w:tc>
          <w:tcPr>
            <w:tcW w:w="776" w:type="dxa"/>
            <w:tcBorders>
              <w:top w:val="single" w:sz="24" w:space="0" w:color="auto"/>
              <w:bottom w:val="single" w:sz="24" w:space="0" w:color="auto"/>
            </w:tcBorders>
          </w:tcPr>
          <w:p w14:paraId="42900A91" w14:textId="3479B52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ic acid (%)</w:t>
            </w:r>
          </w:p>
        </w:tc>
        <w:tc>
          <w:tcPr>
            <w:tcW w:w="756" w:type="dxa"/>
            <w:tcBorders>
              <w:top w:val="single" w:sz="24" w:space="0" w:color="auto"/>
              <w:bottom w:val="single" w:sz="24" w:space="0" w:color="auto"/>
            </w:tcBorders>
          </w:tcPr>
          <w:p w14:paraId="2AF243DB" w14:textId="1257AA3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(%R)</w:t>
            </w:r>
          </w:p>
        </w:tc>
        <w:tc>
          <w:tcPr>
            <w:tcW w:w="756" w:type="dxa"/>
            <w:tcBorders>
              <w:top w:val="single" w:sz="24" w:space="0" w:color="auto"/>
              <w:bottom w:val="single" w:sz="24" w:space="0" w:color="auto"/>
            </w:tcBorders>
          </w:tcPr>
          <w:p w14:paraId="2B21E09B" w14:textId="3B3C9D8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 (%R)</w:t>
            </w:r>
          </w:p>
        </w:tc>
        <w:tc>
          <w:tcPr>
            <w:tcW w:w="756" w:type="dxa"/>
            <w:tcBorders>
              <w:top w:val="single" w:sz="24" w:space="0" w:color="auto"/>
              <w:bottom w:val="single" w:sz="24" w:space="0" w:color="auto"/>
            </w:tcBorders>
          </w:tcPr>
          <w:p w14:paraId="4DB26F0D" w14:textId="5AF688C9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 (%R)</w:t>
            </w:r>
          </w:p>
        </w:tc>
        <w:tc>
          <w:tcPr>
            <w:tcW w:w="756" w:type="dxa"/>
            <w:tcBorders>
              <w:top w:val="single" w:sz="24" w:space="0" w:color="auto"/>
              <w:bottom w:val="single" w:sz="24" w:space="0" w:color="auto"/>
            </w:tcBorders>
          </w:tcPr>
          <w:p w14:paraId="515B3045" w14:textId="3EEA7BE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 (%R)</w:t>
            </w:r>
          </w:p>
        </w:tc>
        <w:tc>
          <w:tcPr>
            <w:tcW w:w="1043" w:type="dxa"/>
            <w:tcBorders>
              <w:top w:val="single" w:sz="24" w:space="0" w:color="auto"/>
              <w:bottom w:val="single" w:sz="24" w:space="0" w:color="auto"/>
            </w:tcBorders>
          </w:tcPr>
          <w:p w14:paraId="036A0861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  <w:p w14:paraId="2F8FC9AE" w14:textId="0068A1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RSD)</w:t>
            </w:r>
          </w:p>
        </w:tc>
        <w:tc>
          <w:tcPr>
            <w:tcW w:w="1043" w:type="dxa"/>
            <w:tcBorders>
              <w:top w:val="single" w:sz="24" w:space="0" w:color="auto"/>
              <w:bottom w:val="single" w:sz="24" w:space="0" w:color="auto"/>
            </w:tcBorders>
          </w:tcPr>
          <w:p w14:paraId="05C92FEA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5FC6A70C" w14:textId="1D55F5F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RSD)</w:t>
            </w:r>
          </w:p>
        </w:tc>
        <w:tc>
          <w:tcPr>
            <w:tcW w:w="1089" w:type="dxa"/>
            <w:tcBorders>
              <w:top w:val="single" w:sz="24" w:space="0" w:color="auto"/>
              <w:bottom w:val="single" w:sz="24" w:space="0" w:color="auto"/>
            </w:tcBorders>
          </w:tcPr>
          <w:p w14:paraId="740476D6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 </w:t>
            </w:r>
          </w:p>
          <w:p w14:paraId="4B1C0B27" w14:textId="3FE5F56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RSD)</w:t>
            </w:r>
          </w:p>
        </w:tc>
        <w:tc>
          <w:tcPr>
            <w:tcW w:w="1013" w:type="dxa"/>
            <w:tcBorders>
              <w:top w:val="single" w:sz="24" w:space="0" w:color="auto"/>
              <w:bottom w:val="single" w:sz="24" w:space="0" w:color="auto"/>
            </w:tcBorders>
          </w:tcPr>
          <w:p w14:paraId="0423833F" w14:textId="70527D5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 (%RSD)</w:t>
            </w:r>
          </w:p>
          <w:p w14:paraId="3C3D5C80" w14:textId="4D794201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2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A4F5AD4" w14:textId="67CC452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0A26A8EB" w14:textId="215C204E" w:rsidTr="006A6A35">
        <w:trPr>
          <w:trHeight w:val="279"/>
        </w:trPr>
        <w:tc>
          <w:tcPr>
            <w:tcW w:w="603" w:type="dxa"/>
            <w:tcBorders>
              <w:top w:val="single" w:sz="24" w:space="0" w:color="auto"/>
            </w:tcBorders>
          </w:tcPr>
          <w:p w14:paraId="6873E28D" w14:textId="42748D2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top w:val="single" w:sz="24" w:space="0" w:color="auto"/>
            </w:tcBorders>
          </w:tcPr>
          <w:p w14:paraId="40C736A1" w14:textId="3EDE4FD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  <w:tcBorders>
              <w:top w:val="single" w:sz="24" w:space="0" w:color="auto"/>
            </w:tcBorders>
          </w:tcPr>
          <w:p w14:paraId="35879E8C" w14:textId="367F731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  <w:tcBorders>
              <w:top w:val="single" w:sz="24" w:space="0" w:color="auto"/>
            </w:tcBorders>
          </w:tcPr>
          <w:p w14:paraId="2EDA3574" w14:textId="526FF03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top w:val="single" w:sz="24" w:space="0" w:color="auto"/>
            </w:tcBorders>
          </w:tcPr>
          <w:p w14:paraId="04417FC2" w14:textId="1BECC29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24" w:space="0" w:color="auto"/>
            </w:tcBorders>
          </w:tcPr>
          <w:p w14:paraId="5FCED612" w14:textId="1A5CCFC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756" w:type="dxa"/>
            <w:tcBorders>
              <w:top w:val="single" w:sz="24" w:space="0" w:color="auto"/>
            </w:tcBorders>
          </w:tcPr>
          <w:p w14:paraId="1CF74AE8" w14:textId="78D1286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756" w:type="dxa"/>
            <w:tcBorders>
              <w:top w:val="single" w:sz="24" w:space="0" w:color="auto"/>
            </w:tcBorders>
          </w:tcPr>
          <w:p w14:paraId="56015C01" w14:textId="75B67E2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756" w:type="dxa"/>
            <w:tcBorders>
              <w:top w:val="single" w:sz="24" w:space="0" w:color="auto"/>
            </w:tcBorders>
          </w:tcPr>
          <w:p w14:paraId="0D337546" w14:textId="6801DC1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043" w:type="dxa"/>
            <w:tcBorders>
              <w:top w:val="single" w:sz="24" w:space="0" w:color="auto"/>
            </w:tcBorders>
          </w:tcPr>
          <w:p w14:paraId="35ECCB6C" w14:textId="1BFA7BB3" w:rsidR="006A6A35" w:rsidRDefault="0090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3" w:type="dxa"/>
            <w:tcBorders>
              <w:top w:val="single" w:sz="24" w:space="0" w:color="auto"/>
            </w:tcBorders>
          </w:tcPr>
          <w:p w14:paraId="111845A9" w14:textId="3CA0CFF8" w:rsidR="006A6A35" w:rsidRDefault="0090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089" w:type="dxa"/>
            <w:tcBorders>
              <w:top w:val="single" w:sz="24" w:space="0" w:color="auto"/>
            </w:tcBorders>
          </w:tcPr>
          <w:p w14:paraId="1C38EAF1" w14:textId="5610A74D" w:rsidR="006A6A35" w:rsidRDefault="0090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73" w:type="dxa"/>
            <w:gridSpan w:val="2"/>
            <w:tcBorders>
              <w:top w:val="single" w:sz="24" w:space="0" w:color="auto"/>
            </w:tcBorders>
          </w:tcPr>
          <w:p w14:paraId="70E6E33A" w14:textId="7A5F9916" w:rsidR="006A6A35" w:rsidRDefault="0090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66500708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5B0FC268" w14:textId="272AAEAD" w:rsidTr="006A6A35">
        <w:trPr>
          <w:trHeight w:val="279"/>
        </w:trPr>
        <w:tc>
          <w:tcPr>
            <w:tcW w:w="603" w:type="dxa"/>
          </w:tcPr>
          <w:p w14:paraId="082AF27A" w14:textId="2A65E02F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7" w:type="dxa"/>
          </w:tcPr>
          <w:p w14:paraId="72A4E126" w14:textId="527176C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14:paraId="3A5E5CCD" w14:textId="7413D29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511AF0D3" w14:textId="4BA52D0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1195AC04" w14:textId="4EBB5539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35F4D55E" w14:textId="31CB555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756" w:type="dxa"/>
          </w:tcPr>
          <w:p w14:paraId="0CAA4EAB" w14:textId="64510E9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756" w:type="dxa"/>
          </w:tcPr>
          <w:p w14:paraId="7C98AF96" w14:textId="2B97AF1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756" w:type="dxa"/>
          </w:tcPr>
          <w:p w14:paraId="089519E9" w14:textId="49019FE9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  <w:tc>
          <w:tcPr>
            <w:tcW w:w="1043" w:type="dxa"/>
          </w:tcPr>
          <w:p w14:paraId="5EF65284" w14:textId="4E991D20" w:rsidR="006A6A35" w:rsidRDefault="0090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043" w:type="dxa"/>
          </w:tcPr>
          <w:p w14:paraId="6F0CB5BE" w14:textId="3418F15C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089" w:type="dxa"/>
          </w:tcPr>
          <w:p w14:paraId="7E66E388" w14:textId="31BAC68D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273" w:type="dxa"/>
            <w:gridSpan w:val="2"/>
          </w:tcPr>
          <w:p w14:paraId="21436102" w14:textId="425C9436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222" w:type="dxa"/>
          </w:tcPr>
          <w:p w14:paraId="2B7BE47D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291FD371" w14:textId="4AF94762" w:rsidTr="006A6A35">
        <w:trPr>
          <w:trHeight w:val="279"/>
        </w:trPr>
        <w:tc>
          <w:tcPr>
            <w:tcW w:w="603" w:type="dxa"/>
          </w:tcPr>
          <w:p w14:paraId="06A1E38E" w14:textId="5E60920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14:paraId="0BA374EA" w14:textId="77BC6E0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</w:tcPr>
          <w:p w14:paraId="18C8DC93" w14:textId="4AF8024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14:paraId="6CC2A347" w14:textId="277BFE2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01FEDD9F" w14:textId="525592E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2988D5EF" w14:textId="302660A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756" w:type="dxa"/>
          </w:tcPr>
          <w:p w14:paraId="0183FC02" w14:textId="615E0DF0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756" w:type="dxa"/>
          </w:tcPr>
          <w:p w14:paraId="3F679C76" w14:textId="1C2B6CD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756" w:type="dxa"/>
          </w:tcPr>
          <w:p w14:paraId="04EA3C81" w14:textId="6417D3E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0</w:t>
            </w:r>
          </w:p>
        </w:tc>
        <w:tc>
          <w:tcPr>
            <w:tcW w:w="1043" w:type="dxa"/>
          </w:tcPr>
          <w:p w14:paraId="68DB99E3" w14:textId="4CF708A8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3" w:type="dxa"/>
          </w:tcPr>
          <w:p w14:paraId="3B257DF1" w14:textId="6D07FE57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089" w:type="dxa"/>
          </w:tcPr>
          <w:p w14:paraId="79B0E585" w14:textId="5D9F6766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273" w:type="dxa"/>
            <w:gridSpan w:val="2"/>
          </w:tcPr>
          <w:p w14:paraId="1A3D4F73" w14:textId="62BBC175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22" w:type="dxa"/>
          </w:tcPr>
          <w:p w14:paraId="58344860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162C783F" w14:textId="68C9798B" w:rsidTr="006A6A35">
        <w:trPr>
          <w:trHeight w:val="279"/>
        </w:trPr>
        <w:tc>
          <w:tcPr>
            <w:tcW w:w="603" w:type="dxa"/>
          </w:tcPr>
          <w:p w14:paraId="44FF60D4" w14:textId="0129AD0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14:paraId="1432897F" w14:textId="345BDF0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14:paraId="71D196DD" w14:textId="08876B3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14:paraId="1095924D" w14:textId="4E282BD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551A4ABF" w14:textId="43C6D7F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6CB252C2" w14:textId="36E2605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56" w:type="dxa"/>
          </w:tcPr>
          <w:p w14:paraId="101DC05C" w14:textId="260CFF5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756" w:type="dxa"/>
          </w:tcPr>
          <w:p w14:paraId="606941D7" w14:textId="1F8F3FD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756" w:type="dxa"/>
          </w:tcPr>
          <w:p w14:paraId="410FCCB1" w14:textId="03F4972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043" w:type="dxa"/>
          </w:tcPr>
          <w:p w14:paraId="0D3694B5" w14:textId="311B36D1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043" w:type="dxa"/>
          </w:tcPr>
          <w:p w14:paraId="232D7825" w14:textId="11029E9C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89" w:type="dxa"/>
          </w:tcPr>
          <w:p w14:paraId="583DB033" w14:textId="2271BF11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73" w:type="dxa"/>
            <w:gridSpan w:val="2"/>
          </w:tcPr>
          <w:p w14:paraId="3875A04A" w14:textId="4FD6F3A5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222" w:type="dxa"/>
          </w:tcPr>
          <w:p w14:paraId="1448AE34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7C4C89A2" w14:textId="434FB929" w:rsidTr="006A6A35">
        <w:trPr>
          <w:trHeight w:val="279"/>
        </w:trPr>
        <w:tc>
          <w:tcPr>
            <w:tcW w:w="603" w:type="dxa"/>
          </w:tcPr>
          <w:p w14:paraId="430DC97A" w14:textId="59576FD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</w:tcPr>
          <w:p w14:paraId="02F716D4" w14:textId="3B9CF35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</w:tcPr>
          <w:p w14:paraId="5C337DC2" w14:textId="7BB383E0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3E6C64E7" w14:textId="4A227D2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</w:tcPr>
          <w:p w14:paraId="5F67D233" w14:textId="3A30209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2CF7D807" w14:textId="2F16F78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756" w:type="dxa"/>
          </w:tcPr>
          <w:p w14:paraId="3B2754CB" w14:textId="6F662F20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756" w:type="dxa"/>
          </w:tcPr>
          <w:p w14:paraId="6EECB7D3" w14:textId="272185F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756" w:type="dxa"/>
          </w:tcPr>
          <w:p w14:paraId="0A550FD1" w14:textId="6F1A6D4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0</w:t>
            </w:r>
          </w:p>
        </w:tc>
        <w:tc>
          <w:tcPr>
            <w:tcW w:w="1043" w:type="dxa"/>
          </w:tcPr>
          <w:p w14:paraId="79B29BF4" w14:textId="09FEDB58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3" w:type="dxa"/>
          </w:tcPr>
          <w:p w14:paraId="631B2FD2" w14:textId="46E09A86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89" w:type="dxa"/>
          </w:tcPr>
          <w:p w14:paraId="20C7F080" w14:textId="7C5A3A72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73" w:type="dxa"/>
            <w:gridSpan w:val="2"/>
          </w:tcPr>
          <w:p w14:paraId="0B967F26" w14:textId="71D5A78C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22" w:type="dxa"/>
          </w:tcPr>
          <w:p w14:paraId="647F438B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4494697F" w14:textId="014F09AF" w:rsidTr="006A6A35">
        <w:trPr>
          <w:trHeight w:val="279"/>
        </w:trPr>
        <w:tc>
          <w:tcPr>
            <w:tcW w:w="603" w:type="dxa"/>
          </w:tcPr>
          <w:p w14:paraId="1F48FB59" w14:textId="63DFA27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7" w:type="dxa"/>
          </w:tcPr>
          <w:p w14:paraId="4DDF4399" w14:textId="147F1DB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14:paraId="09311C40" w14:textId="54F5600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3C158AA8" w14:textId="2238551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</w:tcPr>
          <w:p w14:paraId="21752CD8" w14:textId="565BD0C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27461DD5" w14:textId="0EBC26D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56" w:type="dxa"/>
          </w:tcPr>
          <w:p w14:paraId="47F3332B" w14:textId="18876D4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756" w:type="dxa"/>
          </w:tcPr>
          <w:p w14:paraId="57FEDAB3" w14:textId="4AD1732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756" w:type="dxa"/>
          </w:tcPr>
          <w:p w14:paraId="6718FC50" w14:textId="62EF3CC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043" w:type="dxa"/>
          </w:tcPr>
          <w:p w14:paraId="677E1B9A" w14:textId="04680E8E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3" w:type="dxa"/>
          </w:tcPr>
          <w:p w14:paraId="0211CCC6" w14:textId="47ACA680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89" w:type="dxa"/>
          </w:tcPr>
          <w:p w14:paraId="1FA81853" w14:textId="25A8D4F4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73" w:type="dxa"/>
            <w:gridSpan w:val="2"/>
          </w:tcPr>
          <w:p w14:paraId="24C1C086" w14:textId="458C1D0B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22" w:type="dxa"/>
          </w:tcPr>
          <w:p w14:paraId="50333E6A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2B2FB946" w14:textId="58EE390E" w:rsidTr="006A6A35">
        <w:trPr>
          <w:trHeight w:val="279"/>
        </w:trPr>
        <w:tc>
          <w:tcPr>
            <w:tcW w:w="603" w:type="dxa"/>
          </w:tcPr>
          <w:p w14:paraId="0C9FFE36" w14:textId="0D3EE8E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7" w:type="dxa"/>
          </w:tcPr>
          <w:p w14:paraId="70E8259F" w14:textId="3AA252D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</w:tcPr>
          <w:p w14:paraId="14F833F5" w14:textId="1375BF3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14:paraId="10EE06C3" w14:textId="40276A0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</w:tcPr>
          <w:p w14:paraId="168628A1" w14:textId="7E94152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33D16E66" w14:textId="181E391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756" w:type="dxa"/>
          </w:tcPr>
          <w:p w14:paraId="04850498" w14:textId="2B6C48E9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756" w:type="dxa"/>
          </w:tcPr>
          <w:p w14:paraId="7E0DDDE8" w14:textId="0F51CBD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756" w:type="dxa"/>
          </w:tcPr>
          <w:p w14:paraId="7507114D" w14:textId="335CEDD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043" w:type="dxa"/>
          </w:tcPr>
          <w:p w14:paraId="51EA280E" w14:textId="14F0B775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43" w:type="dxa"/>
          </w:tcPr>
          <w:p w14:paraId="3DB1199E" w14:textId="514328C9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89" w:type="dxa"/>
          </w:tcPr>
          <w:p w14:paraId="0C311565" w14:textId="68176C38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73" w:type="dxa"/>
            <w:gridSpan w:val="2"/>
          </w:tcPr>
          <w:p w14:paraId="7E59AC5C" w14:textId="7AF2C033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22" w:type="dxa"/>
          </w:tcPr>
          <w:p w14:paraId="460FBD81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32D36B82" w14:textId="64E5DB86" w:rsidTr="006A6A35">
        <w:trPr>
          <w:trHeight w:val="279"/>
        </w:trPr>
        <w:tc>
          <w:tcPr>
            <w:tcW w:w="603" w:type="dxa"/>
          </w:tcPr>
          <w:p w14:paraId="0453D463" w14:textId="47E033E1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7" w:type="dxa"/>
          </w:tcPr>
          <w:p w14:paraId="1F0795C3" w14:textId="19349270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14:paraId="01090B5F" w14:textId="07552C5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6" w:type="dxa"/>
          </w:tcPr>
          <w:p w14:paraId="5305F176" w14:textId="2211407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</w:tcPr>
          <w:p w14:paraId="260D0D51" w14:textId="5B93ADD1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5DC4AC5F" w14:textId="7AAC2B5F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756" w:type="dxa"/>
          </w:tcPr>
          <w:p w14:paraId="5D15B172" w14:textId="15F91F7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756" w:type="dxa"/>
          </w:tcPr>
          <w:p w14:paraId="244542B3" w14:textId="5860A23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756" w:type="dxa"/>
          </w:tcPr>
          <w:p w14:paraId="101C902B" w14:textId="630FE96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043" w:type="dxa"/>
          </w:tcPr>
          <w:p w14:paraId="317855EC" w14:textId="4090BE1F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43" w:type="dxa"/>
          </w:tcPr>
          <w:p w14:paraId="37CA3A25" w14:textId="617BA87F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89" w:type="dxa"/>
          </w:tcPr>
          <w:p w14:paraId="1137D033" w14:textId="253427DD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73" w:type="dxa"/>
            <w:gridSpan w:val="2"/>
          </w:tcPr>
          <w:p w14:paraId="27A4591F" w14:textId="1FF1EE64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22" w:type="dxa"/>
          </w:tcPr>
          <w:p w14:paraId="61237F77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446B4BB8" w14:textId="29DDE5A1" w:rsidTr="006A6A35">
        <w:trPr>
          <w:trHeight w:val="279"/>
        </w:trPr>
        <w:tc>
          <w:tcPr>
            <w:tcW w:w="603" w:type="dxa"/>
          </w:tcPr>
          <w:p w14:paraId="04C0393B" w14:textId="7479CA10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</w:tcPr>
          <w:p w14:paraId="5D604826" w14:textId="4CCF531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</w:tcPr>
          <w:p w14:paraId="51BCD117" w14:textId="2EE8BEA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53AE3FCA" w14:textId="31E67E8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5ED1F974" w14:textId="15C7F88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385BC583" w14:textId="34A9BFB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756" w:type="dxa"/>
          </w:tcPr>
          <w:p w14:paraId="33B4FB6C" w14:textId="2C0E8D6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756" w:type="dxa"/>
          </w:tcPr>
          <w:p w14:paraId="411E26FD" w14:textId="403B1B0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756" w:type="dxa"/>
          </w:tcPr>
          <w:p w14:paraId="3CCAA010" w14:textId="47ACD00F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0</w:t>
            </w:r>
          </w:p>
        </w:tc>
        <w:tc>
          <w:tcPr>
            <w:tcW w:w="1043" w:type="dxa"/>
          </w:tcPr>
          <w:p w14:paraId="3DFE0636" w14:textId="0F47DF89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43" w:type="dxa"/>
          </w:tcPr>
          <w:p w14:paraId="0D6C0AAD" w14:textId="0DCE07D2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89" w:type="dxa"/>
          </w:tcPr>
          <w:p w14:paraId="617E4D8A" w14:textId="1926AE25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73" w:type="dxa"/>
            <w:gridSpan w:val="2"/>
          </w:tcPr>
          <w:p w14:paraId="6338FB51" w14:textId="24015E4A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22" w:type="dxa"/>
          </w:tcPr>
          <w:p w14:paraId="40BF0C75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3CB1A227" w14:textId="7C4DBC77" w:rsidTr="006A6A35">
        <w:trPr>
          <w:trHeight w:val="279"/>
        </w:trPr>
        <w:tc>
          <w:tcPr>
            <w:tcW w:w="603" w:type="dxa"/>
          </w:tcPr>
          <w:p w14:paraId="25D3637B" w14:textId="69388EF0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</w:tcPr>
          <w:p w14:paraId="399C3D80" w14:textId="441E4DE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14:paraId="39F02CD8" w14:textId="30D589C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4DF53009" w14:textId="0B1302F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5240B3BE" w14:textId="3CA86F4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173C5E23" w14:textId="2D73A1B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756" w:type="dxa"/>
          </w:tcPr>
          <w:p w14:paraId="01F41D97" w14:textId="08668DA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756" w:type="dxa"/>
          </w:tcPr>
          <w:p w14:paraId="0D1FD82A" w14:textId="7672525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756" w:type="dxa"/>
          </w:tcPr>
          <w:p w14:paraId="19B4807B" w14:textId="57E51A0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0</w:t>
            </w:r>
          </w:p>
        </w:tc>
        <w:tc>
          <w:tcPr>
            <w:tcW w:w="1043" w:type="dxa"/>
          </w:tcPr>
          <w:p w14:paraId="3E329F3F" w14:textId="27A6F10B" w:rsidR="006A6A35" w:rsidRDefault="003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43" w:type="dxa"/>
          </w:tcPr>
          <w:p w14:paraId="76764310" w14:textId="006B87BA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89" w:type="dxa"/>
          </w:tcPr>
          <w:p w14:paraId="3208589E" w14:textId="7197268D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73" w:type="dxa"/>
            <w:gridSpan w:val="2"/>
          </w:tcPr>
          <w:p w14:paraId="6B00AD9E" w14:textId="2769BAD9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22" w:type="dxa"/>
          </w:tcPr>
          <w:p w14:paraId="4D442AE0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40D6E5FF" w14:textId="4B2DA0C7" w:rsidTr="006A6A35">
        <w:trPr>
          <w:trHeight w:val="279"/>
        </w:trPr>
        <w:tc>
          <w:tcPr>
            <w:tcW w:w="603" w:type="dxa"/>
          </w:tcPr>
          <w:p w14:paraId="5D887357" w14:textId="3D3ED8A9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7" w:type="dxa"/>
          </w:tcPr>
          <w:p w14:paraId="56BDB59C" w14:textId="79CB43F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</w:tcPr>
          <w:p w14:paraId="46ECF5D1" w14:textId="2D5CF1D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14:paraId="0B9F2C18" w14:textId="61B6753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746B4E09" w14:textId="42E99DC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539DADBF" w14:textId="376117E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756" w:type="dxa"/>
          </w:tcPr>
          <w:p w14:paraId="631F699A" w14:textId="63026131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756" w:type="dxa"/>
          </w:tcPr>
          <w:p w14:paraId="47232464" w14:textId="23C96BF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756" w:type="dxa"/>
          </w:tcPr>
          <w:p w14:paraId="2A37FC4D" w14:textId="38EEF09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0</w:t>
            </w:r>
          </w:p>
        </w:tc>
        <w:tc>
          <w:tcPr>
            <w:tcW w:w="1043" w:type="dxa"/>
          </w:tcPr>
          <w:p w14:paraId="15B03DA5" w14:textId="0250780F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43" w:type="dxa"/>
          </w:tcPr>
          <w:p w14:paraId="0820D3F2" w14:textId="48DE9057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89" w:type="dxa"/>
          </w:tcPr>
          <w:p w14:paraId="7A12D98C" w14:textId="13468672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3" w:type="dxa"/>
            <w:gridSpan w:val="2"/>
          </w:tcPr>
          <w:p w14:paraId="7C775585" w14:textId="5863FC2A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22" w:type="dxa"/>
          </w:tcPr>
          <w:p w14:paraId="307DBE1F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3BB9A299" w14:textId="62F37E35" w:rsidTr="006A6A35">
        <w:trPr>
          <w:trHeight w:val="279"/>
        </w:trPr>
        <w:tc>
          <w:tcPr>
            <w:tcW w:w="603" w:type="dxa"/>
          </w:tcPr>
          <w:p w14:paraId="6B4F0597" w14:textId="58721BC9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7" w:type="dxa"/>
          </w:tcPr>
          <w:p w14:paraId="51966458" w14:textId="147A8E41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14:paraId="119472CA" w14:textId="363B4A2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14:paraId="07047BAA" w14:textId="1B985A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5208D8C9" w14:textId="4A26906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3871816B" w14:textId="14C4A5D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756" w:type="dxa"/>
          </w:tcPr>
          <w:p w14:paraId="757EBD02" w14:textId="37DAE0F1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756" w:type="dxa"/>
          </w:tcPr>
          <w:p w14:paraId="1A25FF73" w14:textId="15954C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756" w:type="dxa"/>
          </w:tcPr>
          <w:p w14:paraId="3EC58CDC" w14:textId="609E524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0</w:t>
            </w:r>
          </w:p>
        </w:tc>
        <w:tc>
          <w:tcPr>
            <w:tcW w:w="1043" w:type="dxa"/>
          </w:tcPr>
          <w:p w14:paraId="2DE1D1D2" w14:textId="71E02CC7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43" w:type="dxa"/>
          </w:tcPr>
          <w:p w14:paraId="4ADA16F9" w14:textId="00056B24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89" w:type="dxa"/>
          </w:tcPr>
          <w:p w14:paraId="2C9F1C7E" w14:textId="4A58983B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73" w:type="dxa"/>
            <w:gridSpan w:val="2"/>
          </w:tcPr>
          <w:p w14:paraId="145A3B9F" w14:textId="743EC29D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22" w:type="dxa"/>
          </w:tcPr>
          <w:p w14:paraId="323D9404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72A83209" w14:textId="7F643258" w:rsidTr="006A6A35">
        <w:trPr>
          <w:trHeight w:val="279"/>
        </w:trPr>
        <w:tc>
          <w:tcPr>
            <w:tcW w:w="603" w:type="dxa"/>
          </w:tcPr>
          <w:p w14:paraId="16BDE5E3" w14:textId="7F7B2BC1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77" w:type="dxa"/>
          </w:tcPr>
          <w:p w14:paraId="0E2902DE" w14:textId="749B1DC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</w:tcPr>
          <w:p w14:paraId="565FCA7A" w14:textId="334B001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33E77D44" w14:textId="0CFB615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</w:tcPr>
          <w:p w14:paraId="52BD7677" w14:textId="4F42198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49768820" w14:textId="4BAEF2D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756" w:type="dxa"/>
          </w:tcPr>
          <w:p w14:paraId="635105BF" w14:textId="605E833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756" w:type="dxa"/>
          </w:tcPr>
          <w:p w14:paraId="36564D39" w14:textId="3818E0C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756" w:type="dxa"/>
          </w:tcPr>
          <w:p w14:paraId="27DD5F92" w14:textId="499CC5C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0</w:t>
            </w:r>
          </w:p>
        </w:tc>
        <w:tc>
          <w:tcPr>
            <w:tcW w:w="1043" w:type="dxa"/>
          </w:tcPr>
          <w:p w14:paraId="37820E3C" w14:textId="171FA4E8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43" w:type="dxa"/>
          </w:tcPr>
          <w:p w14:paraId="22AD1EC3" w14:textId="775DE3DC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89" w:type="dxa"/>
          </w:tcPr>
          <w:p w14:paraId="0F346D27" w14:textId="04E71FF9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3" w:type="dxa"/>
            <w:gridSpan w:val="2"/>
          </w:tcPr>
          <w:p w14:paraId="00A6F584" w14:textId="436964B0" w:rsidR="006A6A35" w:rsidRDefault="005B3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22" w:type="dxa"/>
          </w:tcPr>
          <w:p w14:paraId="41EC5274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124C1E9B" w14:textId="222408FB" w:rsidTr="006A6A35">
        <w:trPr>
          <w:trHeight w:val="279"/>
        </w:trPr>
        <w:tc>
          <w:tcPr>
            <w:tcW w:w="603" w:type="dxa"/>
          </w:tcPr>
          <w:p w14:paraId="79485026" w14:textId="6FE7F87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7" w:type="dxa"/>
          </w:tcPr>
          <w:p w14:paraId="6637B7BD" w14:textId="1CCDB02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</w:tcPr>
          <w:p w14:paraId="0290CA45" w14:textId="555A152E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07AC6F2B" w14:textId="0F759922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</w:tcPr>
          <w:p w14:paraId="7D317DA4" w14:textId="2F324C2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6EADF62D" w14:textId="7619E6C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756" w:type="dxa"/>
          </w:tcPr>
          <w:p w14:paraId="22CA05C6" w14:textId="49274F2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756" w:type="dxa"/>
          </w:tcPr>
          <w:p w14:paraId="3B4C4649" w14:textId="4A8B490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756" w:type="dxa"/>
          </w:tcPr>
          <w:p w14:paraId="783131B0" w14:textId="6F5A748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43" w:type="dxa"/>
          </w:tcPr>
          <w:p w14:paraId="3AA26133" w14:textId="7B5F2377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43" w:type="dxa"/>
          </w:tcPr>
          <w:p w14:paraId="211754F1" w14:textId="54D7F205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89" w:type="dxa"/>
          </w:tcPr>
          <w:p w14:paraId="282F6ABD" w14:textId="70C41B0C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73" w:type="dxa"/>
            <w:gridSpan w:val="2"/>
          </w:tcPr>
          <w:p w14:paraId="5B59A028" w14:textId="7968D5E3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22" w:type="dxa"/>
          </w:tcPr>
          <w:p w14:paraId="5B793AAE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7FAB9A9B" w14:textId="54CD1993" w:rsidTr="006A6A35">
        <w:trPr>
          <w:trHeight w:val="279"/>
        </w:trPr>
        <w:tc>
          <w:tcPr>
            <w:tcW w:w="603" w:type="dxa"/>
          </w:tcPr>
          <w:p w14:paraId="6596510B" w14:textId="45EA7CC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77" w:type="dxa"/>
          </w:tcPr>
          <w:p w14:paraId="52AFF1EE" w14:textId="2BFAD52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</w:tcPr>
          <w:p w14:paraId="42E1169F" w14:textId="7FCBF9D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14:paraId="502D9F76" w14:textId="4CFB1F8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</w:tcPr>
          <w:p w14:paraId="014B5992" w14:textId="44C0BF8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42B7F880" w14:textId="0F437F50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4</w:t>
            </w:r>
          </w:p>
        </w:tc>
        <w:tc>
          <w:tcPr>
            <w:tcW w:w="756" w:type="dxa"/>
          </w:tcPr>
          <w:p w14:paraId="26C524C3" w14:textId="6EC3A90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8</w:t>
            </w:r>
          </w:p>
        </w:tc>
        <w:tc>
          <w:tcPr>
            <w:tcW w:w="756" w:type="dxa"/>
          </w:tcPr>
          <w:p w14:paraId="74201F1C" w14:textId="37BF2C98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  <w:tc>
          <w:tcPr>
            <w:tcW w:w="756" w:type="dxa"/>
          </w:tcPr>
          <w:p w14:paraId="0F565FF3" w14:textId="2A0C8EAA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1043" w:type="dxa"/>
          </w:tcPr>
          <w:p w14:paraId="44C3A92F" w14:textId="1F798AB7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43" w:type="dxa"/>
          </w:tcPr>
          <w:p w14:paraId="1AF6C149" w14:textId="1EB525E4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89" w:type="dxa"/>
          </w:tcPr>
          <w:p w14:paraId="35A6E963" w14:textId="433947AB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73" w:type="dxa"/>
            <w:gridSpan w:val="2"/>
          </w:tcPr>
          <w:p w14:paraId="023B8DCF" w14:textId="09E7CDB6" w:rsidR="006A6A35" w:rsidRDefault="00DD0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22" w:type="dxa"/>
          </w:tcPr>
          <w:p w14:paraId="5B5AF99D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A35" w14:paraId="1ED56D59" w14:textId="4C26D460" w:rsidTr="006A6A35">
        <w:trPr>
          <w:trHeight w:val="279"/>
        </w:trPr>
        <w:tc>
          <w:tcPr>
            <w:tcW w:w="603" w:type="dxa"/>
            <w:tcBorders>
              <w:bottom w:val="single" w:sz="24" w:space="0" w:color="auto"/>
            </w:tcBorders>
          </w:tcPr>
          <w:p w14:paraId="381B014F" w14:textId="41D4C284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77" w:type="dxa"/>
            <w:tcBorders>
              <w:bottom w:val="single" w:sz="24" w:space="0" w:color="auto"/>
            </w:tcBorders>
          </w:tcPr>
          <w:p w14:paraId="7F0DFC3A" w14:textId="00D1417D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  <w:tcBorders>
              <w:bottom w:val="single" w:sz="24" w:space="0" w:color="auto"/>
            </w:tcBorders>
          </w:tcPr>
          <w:p w14:paraId="569236AE" w14:textId="0EAC43A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  <w:tcBorders>
              <w:bottom w:val="single" w:sz="24" w:space="0" w:color="auto"/>
            </w:tcBorders>
          </w:tcPr>
          <w:p w14:paraId="4248838F" w14:textId="3714EAFC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6" w:type="dxa"/>
            <w:tcBorders>
              <w:bottom w:val="single" w:sz="24" w:space="0" w:color="auto"/>
            </w:tcBorders>
          </w:tcPr>
          <w:p w14:paraId="72EBD053" w14:textId="03698695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  <w:tcBorders>
              <w:bottom w:val="single" w:sz="24" w:space="0" w:color="auto"/>
            </w:tcBorders>
          </w:tcPr>
          <w:p w14:paraId="5BA3F603" w14:textId="53F2698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756" w:type="dxa"/>
            <w:tcBorders>
              <w:bottom w:val="single" w:sz="24" w:space="0" w:color="auto"/>
            </w:tcBorders>
          </w:tcPr>
          <w:p w14:paraId="3C21C6A7" w14:textId="58420C13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756" w:type="dxa"/>
            <w:tcBorders>
              <w:bottom w:val="single" w:sz="24" w:space="0" w:color="auto"/>
            </w:tcBorders>
          </w:tcPr>
          <w:p w14:paraId="76CECE47" w14:textId="4395012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756" w:type="dxa"/>
            <w:tcBorders>
              <w:bottom w:val="single" w:sz="24" w:space="0" w:color="auto"/>
            </w:tcBorders>
          </w:tcPr>
          <w:p w14:paraId="76CC8349" w14:textId="6F4F3A76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043" w:type="dxa"/>
            <w:tcBorders>
              <w:bottom w:val="single" w:sz="24" w:space="0" w:color="auto"/>
            </w:tcBorders>
          </w:tcPr>
          <w:p w14:paraId="6F0AEEA5" w14:textId="193C0487" w:rsidR="006A6A35" w:rsidRDefault="00C07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43" w:type="dxa"/>
            <w:tcBorders>
              <w:bottom w:val="single" w:sz="24" w:space="0" w:color="auto"/>
            </w:tcBorders>
          </w:tcPr>
          <w:p w14:paraId="5046597E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bottom w:val="single" w:sz="24" w:space="0" w:color="auto"/>
            </w:tcBorders>
          </w:tcPr>
          <w:p w14:paraId="3E8E93CE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2"/>
            <w:tcBorders>
              <w:bottom w:val="single" w:sz="24" w:space="0" w:color="auto"/>
            </w:tcBorders>
          </w:tcPr>
          <w:p w14:paraId="62054D97" w14:textId="5F5442AB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24" w:space="0" w:color="auto"/>
            </w:tcBorders>
          </w:tcPr>
          <w:p w14:paraId="08AE46A3" w14:textId="77777777" w:rsidR="006A6A35" w:rsidRDefault="006A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9802A5" w14:textId="5C1DBC38" w:rsidR="00AF3DDB" w:rsidRDefault="00AF3DDB">
      <w:pPr>
        <w:rPr>
          <w:rFonts w:ascii="Times New Roman" w:hAnsi="Times New Roman" w:cs="Times New Roman"/>
          <w:sz w:val="24"/>
          <w:szCs w:val="24"/>
        </w:rPr>
      </w:pPr>
    </w:p>
    <w:p w14:paraId="7BCA8F46" w14:textId="58692901" w:rsidR="00DA0021" w:rsidRDefault="00DA0021">
      <w:pPr>
        <w:rPr>
          <w:rFonts w:ascii="Times New Roman" w:hAnsi="Times New Roman" w:cs="Times New Roman"/>
          <w:sz w:val="24"/>
          <w:szCs w:val="24"/>
        </w:rPr>
      </w:pPr>
    </w:p>
    <w:p w14:paraId="5556EFFE" w14:textId="77777777" w:rsidR="00C175B7" w:rsidRDefault="00C175B7">
      <w:pPr>
        <w:rPr>
          <w:rFonts w:ascii="Times New Roman" w:hAnsi="Times New Roman" w:cs="Times New Roman"/>
          <w:sz w:val="24"/>
          <w:szCs w:val="24"/>
        </w:rPr>
      </w:pPr>
    </w:p>
    <w:p w14:paraId="475349C9" w14:textId="77777777" w:rsidR="00924BE1" w:rsidRDefault="00924BE1">
      <w:pPr>
        <w:rPr>
          <w:rFonts w:ascii="Times New Roman" w:hAnsi="Times New Roman" w:cs="Times New Roman"/>
          <w:sz w:val="24"/>
          <w:szCs w:val="24"/>
        </w:rPr>
      </w:pPr>
    </w:p>
    <w:p w14:paraId="5EA4DF7D" w14:textId="49C5215D" w:rsidR="00DA0021" w:rsidRDefault="005C42AF">
      <w:pPr>
        <w:rPr>
          <w:rFonts w:ascii="Times New Roman" w:hAnsi="Times New Roman" w:cs="Times New Roman"/>
          <w:sz w:val="24"/>
          <w:szCs w:val="24"/>
        </w:rPr>
      </w:pPr>
      <w:r w:rsidRPr="005C42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42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C42AF">
        <w:rPr>
          <w:rFonts w:ascii="Times New Roman" w:hAnsi="Times New Roman" w:cs="Times New Roman"/>
          <w:sz w:val="24"/>
          <w:szCs w:val="24"/>
        </w:rPr>
        <w:t xml:space="preserve"> </w:t>
      </w:r>
      <w:r w:rsidR="00C175B7">
        <w:rPr>
          <w:rFonts w:ascii="Times New Roman" w:hAnsi="Times New Roman" w:cs="Times New Roman"/>
          <w:sz w:val="24"/>
          <w:szCs w:val="24"/>
        </w:rPr>
        <w:t>Response surface optimization for Ionic-liquid, Triton X- 100 and HNO</w:t>
      </w:r>
      <w:r w:rsidR="00C175B7" w:rsidRPr="00C175B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175B7">
        <w:rPr>
          <w:rFonts w:ascii="Times New Roman" w:hAnsi="Times New Roman" w:cs="Times New Roman"/>
          <w:sz w:val="24"/>
          <w:szCs w:val="24"/>
        </w:rPr>
        <w:t xml:space="preserve"> for high recoveries of </w:t>
      </w:r>
      <w:r w:rsidRPr="005C42AF">
        <w:rPr>
          <w:rFonts w:ascii="Times New Roman" w:hAnsi="Times New Roman" w:cs="Times New Roman"/>
          <w:sz w:val="24"/>
          <w:szCs w:val="24"/>
        </w:rPr>
        <w:t>Ba, Na, Ni and V. Replicates (n=3)</w:t>
      </w:r>
    </w:p>
    <w:tbl>
      <w:tblPr>
        <w:tblStyle w:val="TableGrid"/>
        <w:tblW w:w="10873" w:type="dxa"/>
        <w:tblInd w:w="-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209"/>
        <w:gridCol w:w="816"/>
        <w:gridCol w:w="1119"/>
        <w:gridCol w:w="756"/>
        <w:gridCol w:w="708"/>
        <w:gridCol w:w="707"/>
        <w:gridCol w:w="708"/>
        <w:gridCol w:w="929"/>
        <w:gridCol w:w="761"/>
        <w:gridCol w:w="841"/>
        <w:gridCol w:w="983"/>
      </w:tblGrid>
      <w:tr w:rsidR="00E80D54" w14:paraId="1FCD4269" w14:textId="75D0DA49" w:rsidTr="009F2DAB">
        <w:trPr>
          <w:trHeight w:val="477"/>
        </w:trPr>
        <w:tc>
          <w:tcPr>
            <w:tcW w:w="1336" w:type="dxa"/>
            <w:tcBorders>
              <w:top w:val="single" w:sz="24" w:space="0" w:color="auto"/>
              <w:bottom w:val="single" w:sz="24" w:space="0" w:color="auto"/>
            </w:tcBorders>
          </w:tcPr>
          <w:p w14:paraId="5F80FDDD" w14:textId="65F4E4DA" w:rsidR="00E80D54" w:rsidRDefault="00E8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209" w:type="dxa"/>
            <w:tcBorders>
              <w:top w:val="single" w:sz="24" w:space="0" w:color="auto"/>
              <w:bottom w:val="single" w:sz="24" w:space="0" w:color="auto"/>
            </w:tcBorders>
          </w:tcPr>
          <w:p w14:paraId="23E2C7F8" w14:textId="77777777" w:rsidR="00E80D54" w:rsidRDefault="00E8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nic-</w:t>
            </w:r>
          </w:p>
          <w:p w14:paraId="7297F906" w14:textId="5C5C4DD9" w:rsidR="00E80D54" w:rsidRDefault="00E8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16" w:type="dxa"/>
            <w:tcBorders>
              <w:top w:val="single" w:sz="24" w:space="0" w:color="auto"/>
              <w:bottom w:val="single" w:sz="24" w:space="0" w:color="auto"/>
            </w:tcBorders>
          </w:tcPr>
          <w:p w14:paraId="4B39510B" w14:textId="3B87F7CE" w:rsidR="00E80D54" w:rsidRDefault="00E8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1119" w:type="dxa"/>
            <w:tcBorders>
              <w:top w:val="single" w:sz="24" w:space="0" w:color="auto"/>
              <w:bottom w:val="single" w:sz="24" w:space="0" w:color="auto"/>
            </w:tcBorders>
          </w:tcPr>
          <w:p w14:paraId="70E6E231" w14:textId="045B712C" w:rsidR="00E80D54" w:rsidRDefault="00E8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O</w:t>
            </w:r>
            <w:r w:rsidRPr="00E80D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879" w:type="dxa"/>
            <w:gridSpan w:val="4"/>
            <w:tcBorders>
              <w:top w:val="single" w:sz="24" w:space="0" w:color="auto"/>
              <w:bottom w:val="single" w:sz="24" w:space="0" w:color="auto"/>
            </w:tcBorders>
          </w:tcPr>
          <w:p w14:paraId="6C583FA6" w14:textId="77777777" w:rsidR="00E80D54" w:rsidRDefault="00E8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% R</w:t>
            </w:r>
          </w:p>
          <w:p w14:paraId="1EAE4D04" w14:textId="12282A35" w:rsidR="00D11D6F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         Na      Ni        V</w:t>
            </w:r>
          </w:p>
        </w:tc>
        <w:tc>
          <w:tcPr>
            <w:tcW w:w="3514" w:type="dxa"/>
            <w:gridSpan w:val="4"/>
            <w:tcBorders>
              <w:top w:val="single" w:sz="24" w:space="0" w:color="auto"/>
              <w:bottom w:val="single" w:sz="24" w:space="0" w:color="auto"/>
            </w:tcBorders>
          </w:tcPr>
          <w:p w14:paraId="50686AAB" w14:textId="77777777" w:rsidR="00E80D54" w:rsidRDefault="00E80D54" w:rsidP="00E80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RSD</w:t>
            </w:r>
          </w:p>
          <w:p w14:paraId="6853238B" w14:textId="52621F49" w:rsidR="00E80D54" w:rsidRDefault="00E80D54" w:rsidP="00E80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            Na         Ni           V</w:t>
            </w:r>
          </w:p>
        </w:tc>
      </w:tr>
      <w:tr w:rsidR="00246587" w14:paraId="3BA48273" w14:textId="5887839B" w:rsidTr="009F2DAB">
        <w:trPr>
          <w:trHeight w:val="477"/>
        </w:trPr>
        <w:tc>
          <w:tcPr>
            <w:tcW w:w="1336" w:type="dxa"/>
            <w:tcBorders>
              <w:top w:val="single" w:sz="24" w:space="0" w:color="auto"/>
            </w:tcBorders>
          </w:tcPr>
          <w:p w14:paraId="20797337" w14:textId="12E69DC1" w:rsidR="00924BE1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1209" w:type="dxa"/>
            <w:tcBorders>
              <w:top w:val="single" w:sz="24" w:space="0" w:color="auto"/>
            </w:tcBorders>
          </w:tcPr>
          <w:p w14:paraId="6E45B9E1" w14:textId="4D0C5608" w:rsidR="00924BE1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  <w:tcBorders>
              <w:top w:val="single" w:sz="24" w:space="0" w:color="auto"/>
            </w:tcBorders>
          </w:tcPr>
          <w:p w14:paraId="03F8CFB9" w14:textId="6D4D5D7A" w:rsidR="00924BE1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single" w:sz="24" w:space="0" w:color="auto"/>
            </w:tcBorders>
          </w:tcPr>
          <w:p w14:paraId="7B459DBB" w14:textId="67F7A881" w:rsidR="00924BE1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24" w:space="0" w:color="auto"/>
            </w:tcBorders>
          </w:tcPr>
          <w:p w14:paraId="38C1119C" w14:textId="60992B83" w:rsidR="00924BE1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61CD5F1E" w14:textId="1399F087" w:rsidR="00924BE1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707" w:type="dxa"/>
            <w:tcBorders>
              <w:top w:val="single" w:sz="24" w:space="0" w:color="auto"/>
            </w:tcBorders>
          </w:tcPr>
          <w:p w14:paraId="1EC6ECC0" w14:textId="2DD9596F" w:rsidR="00924BE1" w:rsidRDefault="00D11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507535F9" w14:textId="077E6A24" w:rsidR="00924BE1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929" w:type="dxa"/>
            <w:tcBorders>
              <w:top w:val="single" w:sz="24" w:space="0" w:color="auto"/>
            </w:tcBorders>
          </w:tcPr>
          <w:p w14:paraId="423C1DAB" w14:textId="1E1F060A" w:rsidR="00924BE1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61" w:type="dxa"/>
            <w:tcBorders>
              <w:top w:val="single" w:sz="24" w:space="0" w:color="auto"/>
            </w:tcBorders>
          </w:tcPr>
          <w:p w14:paraId="4D44D594" w14:textId="6932FA2C" w:rsidR="00924BE1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41" w:type="dxa"/>
            <w:tcBorders>
              <w:top w:val="single" w:sz="24" w:space="0" w:color="auto"/>
            </w:tcBorders>
          </w:tcPr>
          <w:p w14:paraId="73DFDBCA" w14:textId="28BF0310" w:rsidR="00924BE1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E80D5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83" w:type="dxa"/>
            <w:tcBorders>
              <w:top w:val="single" w:sz="24" w:space="0" w:color="auto"/>
            </w:tcBorders>
          </w:tcPr>
          <w:p w14:paraId="61D0B1AA" w14:textId="25F1CE70" w:rsidR="00924BE1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9F2DAB" w14:paraId="263644DA" w14:textId="77777777" w:rsidTr="009F2DAB">
        <w:trPr>
          <w:trHeight w:val="477"/>
        </w:trPr>
        <w:tc>
          <w:tcPr>
            <w:tcW w:w="1336" w:type="dxa"/>
          </w:tcPr>
          <w:p w14:paraId="1CDAABBF" w14:textId="76715266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1209" w:type="dxa"/>
          </w:tcPr>
          <w:p w14:paraId="0BFB8379" w14:textId="25F0C1DB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4AEF7E91" w14:textId="2049BD63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</w:tcPr>
          <w:p w14:paraId="60D750B3" w14:textId="58616508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3F3FBC91" w14:textId="7DEE237F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708" w:type="dxa"/>
          </w:tcPr>
          <w:p w14:paraId="0B31E2D7" w14:textId="7D123D10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707" w:type="dxa"/>
          </w:tcPr>
          <w:p w14:paraId="13D8159E" w14:textId="458CA779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708" w:type="dxa"/>
          </w:tcPr>
          <w:p w14:paraId="63C21B20" w14:textId="3C077B80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929" w:type="dxa"/>
          </w:tcPr>
          <w:p w14:paraId="28977477" w14:textId="3DD54CEB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61" w:type="dxa"/>
          </w:tcPr>
          <w:p w14:paraId="555BCAE7" w14:textId="2BD7725C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41" w:type="dxa"/>
          </w:tcPr>
          <w:p w14:paraId="3D83D94F" w14:textId="553F48E6" w:rsidR="00E80D54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83" w:type="dxa"/>
          </w:tcPr>
          <w:p w14:paraId="063479EE" w14:textId="05484629" w:rsidR="00E80D54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9F2DAB" w14:paraId="5CE925BB" w14:textId="77777777" w:rsidTr="009F2DAB">
        <w:trPr>
          <w:trHeight w:val="477"/>
        </w:trPr>
        <w:tc>
          <w:tcPr>
            <w:tcW w:w="1336" w:type="dxa"/>
          </w:tcPr>
          <w:p w14:paraId="047C8091" w14:textId="431B12A8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3</w:t>
            </w:r>
          </w:p>
        </w:tc>
        <w:tc>
          <w:tcPr>
            <w:tcW w:w="1209" w:type="dxa"/>
          </w:tcPr>
          <w:p w14:paraId="375CDC18" w14:textId="01960CF7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</w:tcPr>
          <w:p w14:paraId="00745F03" w14:textId="5849FACB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9" w:type="dxa"/>
          </w:tcPr>
          <w:p w14:paraId="0B6DA4D9" w14:textId="5FE83750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0859D980" w14:textId="6A3C71D4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708" w:type="dxa"/>
          </w:tcPr>
          <w:p w14:paraId="79F9B91C" w14:textId="19606528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707" w:type="dxa"/>
          </w:tcPr>
          <w:p w14:paraId="7C3F52CE" w14:textId="58CBF2B3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708" w:type="dxa"/>
          </w:tcPr>
          <w:p w14:paraId="24589329" w14:textId="6D9FA654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29" w:type="dxa"/>
          </w:tcPr>
          <w:p w14:paraId="75125C24" w14:textId="1165A6D5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61" w:type="dxa"/>
          </w:tcPr>
          <w:p w14:paraId="5C65BF85" w14:textId="66AED595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41" w:type="dxa"/>
          </w:tcPr>
          <w:p w14:paraId="467147A1" w14:textId="519E8165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83" w:type="dxa"/>
          </w:tcPr>
          <w:p w14:paraId="02D5BE10" w14:textId="23B4C683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9F2DAB" w14:paraId="5EA64931" w14:textId="77777777" w:rsidTr="009F2DAB">
        <w:trPr>
          <w:trHeight w:val="477"/>
        </w:trPr>
        <w:tc>
          <w:tcPr>
            <w:tcW w:w="1336" w:type="dxa"/>
          </w:tcPr>
          <w:p w14:paraId="1C2E9FF7" w14:textId="04BC408B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4</w:t>
            </w:r>
          </w:p>
        </w:tc>
        <w:tc>
          <w:tcPr>
            <w:tcW w:w="1209" w:type="dxa"/>
          </w:tcPr>
          <w:p w14:paraId="43BB87B2" w14:textId="0030A4FB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0C517DA7" w14:textId="5D199585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9" w:type="dxa"/>
          </w:tcPr>
          <w:p w14:paraId="2D4E15CF" w14:textId="7ABCB575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27A76B23" w14:textId="66A61D0C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7</w:t>
            </w:r>
          </w:p>
        </w:tc>
        <w:tc>
          <w:tcPr>
            <w:tcW w:w="708" w:type="dxa"/>
          </w:tcPr>
          <w:p w14:paraId="5CC5D563" w14:textId="0F476AEF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7" w:type="dxa"/>
          </w:tcPr>
          <w:p w14:paraId="2C980F3B" w14:textId="75852BBB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708" w:type="dxa"/>
          </w:tcPr>
          <w:p w14:paraId="608D2339" w14:textId="6B7864B6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929" w:type="dxa"/>
          </w:tcPr>
          <w:p w14:paraId="218D24EA" w14:textId="74875279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61" w:type="dxa"/>
          </w:tcPr>
          <w:p w14:paraId="3ECDEB5E" w14:textId="3EA77408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41" w:type="dxa"/>
          </w:tcPr>
          <w:p w14:paraId="7CCB3E20" w14:textId="1D366DC6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83" w:type="dxa"/>
          </w:tcPr>
          <w:p w14:paraId="1C1B4EAF" w14:textId="7B62A575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9F2DAB" w14:paraId="323A58CC" w14:textId="77777777" w:rsidTr="009F2DAB">
        <w:trPr>
          <w:trHeight w:val="477"/>
        </w:trPr>
        <w:tc>
          <w:tcPr>
            <w:tcW w:w="1336" w:type="dxa"/>
          </w:tcPr>
          <w:p w14:paraId="6D0AC924" w14:textId="7E7FB5D7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5</w:t>
            </w:r>
          </w:p>
        </w:tc>
        <w:tc>
          <w:tcPr>
            <w:tcW w:w="1209" w:type="dxa"/>
          </w:tcPr>
          <w:p w14:paraId="51D35D18" w14:textId="1025D08F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</w:tcPr>
          <w:p w14:paraId="34A734AA" w14:textId="15BEAB82" w:rsidR="00E80D54" w:rsidRDefault="0024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</w:tcPr>
          <w:p w14:paraId="0D9C3A86" w14:textId="3680AEC6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3D7DD536" w14:textId="24B87DC9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708" w:type="dxa"/>
          </w:tcPr>
          <w:p w14:paraId="1F694ABE" w14:textId="1D2DB49F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707" w:type="dxa"/>
          </w:tcPr>
          <w:p w14:paraId="25651180" w14:textId="455AD7B3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708" w:type="dxa"/>
          </w:tcPr>
          <w:p w14:paraId="315D1100" w14:textId="7725DD7A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929" w:type="dxa"/>
          </w:tcPr>
          <w:p w14:paraId="5A61FB00" w14:textId="1D462AAD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61" w:type="dxa"/>
          </w:tcPr>
          <w:p w14:paraId="7BE70C35" w14:textId="31B414E7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41" w:type="dxa"/>
          </w:tcPr>
          <w:p w14:paraId="69CC4BF5" w14:textId="71D1BA5C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83" w:type="dxa"/>
          </w:tcPr>
          <w:p w14:paraId="5D8AD5D6" w14:textId="4DCED12D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F2DAB" w14:paraId="7096DAE2" w14:textId="77777777" w:rsidTr="009F2DAB">
        <w:trPr>
          <w:trHeight w:val="477"/>
        </w:trPr>
        <w:tc>
          <w:tcPr>
            <w:tcW w:w="1336" w:type="dxa"/>
          </w:tcPr>
          <w:p w14:paraId="56A93460" w14:textId="3AAB1CF9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6</w:t>
            </w:r>
          </w:p>
        </w:tc>
        <w:tc>
          <w:tcPr>
            <w:tcW w:w="1209" w:type="dxa"/>
          </w:tcPr>
          <w:p w14:paraId="344B1ACC" w14:textId="50180BEF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404FC85F" w14:textId="458EA0AC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</w:tcPr>
          <w:p w14:paraId="4FC6AA32" w14:textId="7CEEA278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137C1729" w14:textId="4C33A750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708" w:type="dxa"/>
          </w:tcPr>
          <w:p w14:paraId="1A912EF4" w14:textId="53D9D1B4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707" w:type="dxa"/>
          </w:tcPr>
          <w:p w14:paraId="4EC2FCD0" w14:textId="75F85A8A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708" w:type="dxa"/>
          </w:tcPr>
          <w:p w14:paraId="29699DEB" w14:textId="1DCF5C68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929" w:type="dxa"/>
          </w:tcPr>
          <w:p w14:paraId="53DBF87E" w14:textId="6E11E59A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61" w:type="dxa"/>
          </w:tcPr>
          <w:p w14:paraId="38D8D57D" w14:textId="285EDE8D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41" w:type="dxa"/>
          </w:tcPr>
          <w:p w14:paraId="7182DC79" w14:textId="5C39AAF4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83" w:type="dxa"/>
          </w:tcPr>
          <w:p w14:paraId="4450F369" w14:textId="0B498612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9F2DAB" w14:paraId="70C916D3" w14:textId="77777777" w:rsidTr="009F2DAB">
        <w:trPr>
          <w:trHeight w:val="477"/>
        </w:trPr>
        <w:tc>
          <w:tcPr>
            <w:tcW w:w="1336" w:type="dxa"/>
          </w:tcPr>
          <w:p w14:paraId="229D2E09" w14:textId="18151A33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7</w:t>
            </w:r>
          </w:p>
        </w:tc>
        <w:tc>
          <w:tcPr>
            <w:tcW w:w="1209" w:type="dxa"/>
          </w:tcPr>
          <w:p w14:paraId="02FBC54C" w14:textId="7B435986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</w:tcPr>
          <w:p w14:paraId="0FCCA6AA" w14:textId="466A98BA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9" w:type="dxa"/>
          </w:tcPr>
          <w:p w14:paraId="39228820" w14:textId="6A88E0D2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7CCCFF39" w14:textId="233B13D8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708" w:type="dxa"/>
          </w:tcPr>
          <w:p w14:paraId="5F683879" w14:textId="17D087ED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707" w:type="dxa"/>
          </w:tcPr>
          <w:p w14:paraId="3C4B6315" w14:textId="3D3BED6A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708" w:type="dxa"/>
          </w:tcPr>
          <w:p w14:paraId="3324F066" w14:textId="0A5AAFF2" w:rsidR="00E80D54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929" w:type="dxa"/>
          </w:tcPr>
          <w:p w14:paraId="2B2755BE" w14:textId="62D25C49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61" w:type="dxa"/>
          </w:tcPr>
          <w:p w14:paraId="1F1127F4" w14:textId="2D97FAD6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41" w:type="dxa"/>
          </w:tcPr>
          <w:p w14:paraId="70366B84" w14:textId="0BD9FBF6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3" w:type="dxa"/>
          </w:tcPr>
          <w:p w14:paraId="72C7A9C6" w14:textId="32696A23" w:rsidR="00E80D54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814EE8" w14:paraId="4C70CDD5" w14:textId="77777777" w:rsidTr="009F2DAB">
        <w:trPr>
          <w:trHeight w:val="477"/>
        </w:trPr>
        <w:tc>
          <w:tcPr>
            <w:tcW w:w="1336" w:type="dxa"/>
          </w:tcPr>
          <w:p w14:paraId="67567F6C" w14:textId="5BDCB55B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8</w:t>
            </w:r>
          </w:p>
        </w:tc>
        <w:tc>
          <w:tcPr>
            <w:tcW w:w="1209" w:type="dxa"/>
          </w:tcPr>
          <w:p w14:paraId="7C6336C9" w14:textId="6652D422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14:paraId="0539B416" w14:textId="458A1688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9" w:type="dxa"/>
          </w:tcPr>
          <w:p w14:paraId="11BE553C" w14:textId="5A185D1E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4DD89CD6" w14:textId="4C801ABC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708" w:type="dxa"/>
          </w:tcPr>
          <w:p w14:paraId="0A05A6DF" w14:textId="06AA49E7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7" w:type="dxa"/>
          </w:tcPr>
          <w:p w14:paraId="15DF666C" w14:textId="2955E2EE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708" w:type="dxa"/>
          </w:tcPr>
          <w:p w14:paraId="3668F38F" w14:textId="19442E13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929" w:type="dxa"/>
          </w:tcPr>
          <w:p w14:paraId="735482DF" w14:textId="24D65DD1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61" w:type="dxa"/>
          </w:tcPr>
          <w:p w14:paraId="0C2DA19F" w14:textId="30A2A4CF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41" w:type="dxa"/>
          </w:tcPr>
          <w:p w14:paraId="4D9E06EF" w14:textId="3CC37873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3" w:type="dxa"/>
          </w:tcPr>
          <w:p w14:paraId="427CE52D" w14:textId="2FE39676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14EE8" w14:paraId="2B72D787" w14:textId="77777777" w:rsidTr="009F2DAB">
        <w:trPr>
          <w:trHeight w:val="477"/>
        </w:trPr>
        <w:tc>
          <w:tcPr>
            <w:tcW w:w="1336" w:type="dxa"/>
          </w:tcPr>
          <w:p w14:paraId="5F5BCA08" w14:textId="06D919B5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9</w:t>
            </w:r>
          </w:p>
        </w:tc>
        <w:tc>
          <w:tcPr>
            <w:tcW w:w="1209" w:type="dxa"/>
          </w:tcPr>
          <w:p w14:paraId="5F627DCE" w14:textId="42948A23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</w:tcPr>
          <w:p w14:paraId="60812D10" w14:textId="758F042B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19" w:type="dxa"/>
          </w:tcPr>
          <w:p w14:paraId="56AAA7DC" w14:textId="313578F0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6BF69616" w14:textId="7684D39C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708" w:type="dxa"/>
          </w:tcPr>
          <w:p w14:paraId="6DE8AACC" w14:textId="58BE08C6" w:rsidR="00814EE8" w:rsidRDefault="00814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707" w:type="dxa"/>
          </w:tcPr>
          <w:p w14:paraId="11ED4807" w14:textId="0D012AE6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708" w:type="dxa"/>
          </w:tcPr>
          <w:p w14:paraId="56F0E805" w14:textId="3C5475F9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929" w:type="dxa"/>
          </w:tcPr>
          <w:p w14:paraId="7301D97C" w14:textId="35DB9E35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61" w:type="dxa"/>
          </w:tcPr>
          <w:p w14:paraId="290169CD" w14:textId="395890C2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41" w:type="dxa"/>
          </w:tcPr>
          <w:p w14:paraId="3644ABC6" w14:textId="75FAE8A8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83" w:type="dxa"/>
          </w:tcPr>
          <w:p w14:paraId="037E9DA8" w14:textId="4CFEC7E0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814EE8" w14:paraId="34DEB0F7" w14:textId="77777777" w:rsidTr="009F2DAB">
        <w:trPr>
          <w:trHeight w:val="477"/>
        </w:trPr>
        <w:tc>
          <w:tcPr>
            <w:tcW w:w="1336" w:type="dxa"/>
          </w:tcPr>
          <w:p w14:paraId="5F268BEE" w14:textId="31845D6E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10</w:t>
            </w:r>
          </w:p>
        </w:tc>
        <w:tc>
          <w:tcPr>
            <w:tcW w:w="1209" w:type="dxa"/>
          </w:tcPr>
          <w:p w14:paraId="64D30EE9" w14:textId="7C57C686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6" w:type="dxa"/>
          </w:tcPr>
          <w:p w14:paraId="0FEFFE9A" w14:textId="590119BA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19" w:type="dxa"/>
          </w:tcPr>
          <w:p w14:paraId="05071A63" w14:textId="60EB130F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7C8C0388" w14:textId="09C7206B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708" w:type="dxa"/>
          </w:tcPr>
          <w:p w14:paraId="227061C2" w14:textId="1EE98E19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707" w:type="dxa"/>
          </w:tcPr>
          <w:p w14:paraId="4C6311F0" w14:textId="772B746F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708" w:type="dxa"/>
          </w:tcPr>
          <w:p w14:paraId="0FB40273" w14:textId="1B62D746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929" w:type="dxa"/>
          </w:tcPr>
          <w:p w14:paraId="07CEBC97" w14:textId="338E3755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61" w:type="dxa"/>
          </w:tcPr>
          <w:p w14:paraId="212592EC" w14:textId="4153664B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41" w:type="dxa"/>
          </w:tcPr>
          <w:p w14:paraId="398225B3" w14:textId="2493B24F" w:rsidR="00814EE8" w:rsidRDefault="0017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83" w:type="dxa"/>
          </w:tcPr>
          <w:p w14:paraId="50ED262F" w14:textId="1E1873BA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814EE8" w14:paraId="4D027B47" w14:textId="77777777" w:rsidTr="009F2DAB">
        <w:trPr>
          <w:trHeight w:val="477"/>
        </w:trPr>
        <w:tc>
          <w:tcPr>
            <w:tcW w:w="1336" w:type="dxa"/>
          </w:tcPr>
          <w:p w14:paraId="059E9E79" w14:textId="6AE93D36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11</w:t>
            </w:r>
          </w:p>
        </w:tc>
        <w:tc>
          <w:tcPr>
            <w:tcW w:w="1209" w:type="dxa"/>
          </w:tcPr>
          <w:p w14:paraId="31322C99" w14:textId="033203EF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16" w:type="dxa"/>
          </w:tcPr>
          <w:p w14:paraId="6CE5BC9A" w14:textId="56C871B4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19" w:type="dxa"/>
          </w:tcPr>
          <w:p w14:paraId="448143AD" w14:textId="5122B84B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</w:tcPr>
          <w:p w14:paraId="2E0E14B2" w14:textId="1BC4D977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708" w:type="dxa"/>
          </w:tcPr>
          <w:p w14:paraId="6D3CCA20" w14:textId="61DBAF49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707" w:type="dxa"/>
          </w:tcPr>
          <w:p w14:paraId="5023292E" w14:textId="16AD7357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708" w:type="dxa"/>
          </w:tcPr>
          <w:p w14:paraId="6FEFB7C7" w14:textId="70FACF5D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29" w:type="dxa"/>
          </w:tcPr>
          <w:p w14:paraId="5A6A46FA" w14:textId="01F7A45C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61" w:type="dxa"/>
          </w:tcPr>
          <w:p w14:paraId="3A31BE10" w14:textId="7B80E9A6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41" w:type="dxa"/>
          </w:tcPr>
          <w:p w14:paraId="21552C1A" w14:textId="33780FF0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83" w:type="dxa"/>
          </w:tcPr>
          <w:p w14:paraId="5B89B570" w14:textId="74D13AF6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814EE8" w14:paraId="014B86DF" w14:textId="77777777" w:rsidTr="009F2DAB">
        <w:trPr>
          <w:trHeight w:val="477"/>
        </w:trPr>
        <w:tc>
          <w:tcPr>
            <w:tcW w:w="1336" w:type="dxa"/>
          </w:tcPr>
          <w:p w14:paraId="64D92428" w14:textId="5EDE3CE3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12</w:t>
            </w:r>
          </w:p>
        </w:tc>
        <w:tc>
          <w:tcPr>
            <w:tcW w:w="1209" w:type="dxa"/>
          </w:tcPr>
          <w:p w14:paraId="794D113B" w14:textId="6ACE30C6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16" w:type="dxa"/>
          </w:tcPr>
          <w:p w14:paraId="1C9B0A8F" w14:textId="5151B091" w:rsidR="00814EE8" w:rsidRDefault="00407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19" w:type="dxa"/>
          </w:tcPr>
          <w:p w14:paraId="02F0C8D3" w14:textId="0CDB947F" w:rsidR="00814EE8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56" w:type="dxa"/>
          </w:tcPr>
          <w:p w14:paraId="6A54F4F5" w14:textId="12EAA959" w:rsidR="00814EE8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3</w:t>
            </w:r>
          </w:p>
        </w:tc>
        <w:tc>
          <w:tcPr>
            <w:tcW w:w="708" w:type="dxa"/>
          </w:tcPr>
          <w:p w14:paraId="58463E96" w14:textId="600A7689" w:rsidR="00814EE8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7" w:type="dxa"/>
          </w:tcPr>
          <w:p w14:paraId="19DBDA55" w14:textId="25E159B9" w:rsidR="00814EE8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708" w:type="dxa"/>
          </w:tcPr>
          <w:p w14:paraId="2253C08E" w14:textId="1249FCE8" w:rsidR="00814EE8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929" w:type="dxa"/>
          </w:tcPr>
          <w:p w14:paraId="020EBA9E" w14:textId="41CD1D30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61" w:type="dxa"/>
          </w:tcPr>
          <w:p w14:paraId="0A19E744" w14:textId="73154EA7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41" w:type="dxa"/>
          </w:tcPr>
          <w:p w14:paraId="1EC9C119" w14:textId="2ED38CCE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3" w:type="dxa"/>
          </w:tcPr>
          <w:p w14:paraId="3D0198B1" w14:textId="283B373D" w:rsidR="00814EE8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97EEF" w14:paraId="45C97BDE" w14:textId="77777777" w:rsidTr="009F2DAB">
        <w:trPr>
          <w:trHeight w:val="477"/>
        </w:trPr>
        <w:tc>
          <w:tcPr>
            <w:tcW w:w="1336" w:type="dxa"/>
          </w:tcPr>
          <w:p w14:paraId="4E7BDA81" w14:textId="7E91206E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13</w:t>
            </w:r>
          </w:p>
        </w:tc>
        <w:tc>
          <w:tcPr>
            <w:tcW w:w="1209" w:type="dxa"/>
          </w:tcPr>
          <w:p w14:paraId="007A7310" w14:textId="4E680D9B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16" w:type="dxa"/>
          </w:tcPr>
          <w:p w14:paraId="749CEB60" w14:textId="41B21AB0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19" w:type="dxa"/>
          </w:tcPr>
          <w:p w14:paraId="42FEB56A" w14:textId="02E1B0CF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56" w:type="dxa"/>
          </w:tcPr>
          <w:p w14:paraId="40828C55" w14:textId="08E8FC19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8</w:t>
            </w:r>
          </w:p>
        </w:tc>
        <w:tc>
          <w:tcPr>
            <w:tcW w:w="708" w:type="dxa"/>
          </w:tcPr>
          <w:p w14:paraId="6B4E7723" w14:textId="380F21E3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707" w:type="dxa"/>
          </w:tcPr>
          <w:p w14:paraId="3C3D66E3" w14:textId="30610DC3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708" w:type="dxa"/>
          </w:tcPr>
          <w:p w14:paraId="1AA0DEF8" w14:textId="3B862AD4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929" w:type="dxa"/>
          </w:tcPr>
          <w:p w14:paraId="28969508" w14:textId="23C569F6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61" w:type="dxa"/>
          </w:tcPr>
          <w:p w14:paraId="33E00B94" w14:textId="66D02BFD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1" w:type="dxa"/>
          </w:tcPr>
          <w:p w14:paraId="35290508" w14:textId="1117D32D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83" w:type="dxa"/>
          </w:tcPr>
          <w:p w14:paraId="01B2DCB3" w14:textId="7ACE8829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997EEF" w14:paraId="5A15F2BA" w14:textId="77777777" w:rsidTr="009F2DAB">
        <w:trPr>
          <w:trHeight w:val="477"/>
        </w:trPr>
        <w:tc>
          <w:tcPr>
            <w:tcW w:w="1336" w:type="dxa"/>
          </w:tcPr>
          <w:p w14:paraId="1808FD2A" w14:textId="58C7269C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14</w:t>
            </w:r>
          </w:p>
        </w:tc>
        <w:tc>
          <w:tcPr>
            <w:tcW w:w="1209" w:type="dxa"/>
          </w:tcPr>
          <w:p w14:paraId="2BE4E21E" w14:textId="696BF7D1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16" w:type="dxa"/>
          </w:tcPr>
          <w:p w14:paraId="06C352AC" w14:textId="61C099FF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19" w:type="dxa"/>
          </w:tcPr>
          <w:p w14:paraId="0E4745B0" w14:textId="1254E0AA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56" w:type="dxa"/>
          </w:tcPr>
          <w:p w14:paraId="5F492310" w14:textId="13E29822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708" w:type="dxa"/>
          </w:tcPr>
          <w:p w14:paraId="13D30A83" w14:textId="385E1755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707" w:type="dxa"/>
          </w:tcPr>
          <w:p w14:paraId="2246F412" w14:textId="6FF9BC44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708" w:type="dxa"/>
          </w:tcPr>
          <w:p w14:paraId="170E1E06" w14:textId="6F890576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29" w:type="dxa"/>
          </w:tcPr>
          <w:p w14:paraId="13A28A99" w14:textId="76C8C65C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61" w:type="dxa"/>
          </w:tcPr>
          <w:p w14:paraId="5DABCED2" w14:textId="225DC058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41" w:type="dxa"/>
          </w:tcPr>
          <w:p w14:paraId="232A33D2" w14:textId="6D765132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83" w:type="dxa"/>
          </w:tcPr>
          <w:p w14:paraId="2512B77D" w14:textId="581460E3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997EEF" w14:paraId="45402782" w14:textId="77777777" w:rsidTr="009F2DAB">
        <w:trPr>
          <w:trHeight w:val="477"/>
        </w:trPr>
        <w:tc>
          <w:tcPr>
            <w:tcW w:w="1336" w:type="dxa"/>
            <w:tcBorders>
              <w:bottom w:val="single" w:sz="24" w:space="0" w:color="auto"/>
            </w:tcBorders>
          </w:tcPr>
          <w:p w14:paraId="5A043671" w14:textId="3E7837C5" w:rsidR="00997EEF" w:rsidRDefault="009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15</w:t>
            </w:r>
          </w:p>
        </w:tc>
        <w:tc>
          <w:tcPr>
            <w:tcW w:w="1209" w:type="dxa"/>
            <w:tcBorders>
              <w:bottom w:val="single" w:sz="24" w:space="0" w:color="auto"/>
            </w:tcBorders>
          </w:tcPr>
          <w:p w14:paraId="6EA96371" w14:textId="54FC72CD" w:rsidR="00997EEF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16" w:type="dxa"/>
            <w:tcBorders>
              <w:bottom w:val="single" w:sz="24" w:space="0" w:color="auto"/>
            </w:tcBorders>
          </w:tcPr>
          <w:p w14:paraId="7358D072" w14:textId="2D6613A2" w:rsidR="00997EEF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19" w:type="dxa"/>
            <w:tcBorders>
              <w:bottom w:val="single" w:sz="24" w:space="0" w:color="auto"/>
            </w:tcBorders>
          </w:tcPr>
          <w:p w14:paraId="3141A2EC" w14:textId="18B609A8" w:rsidR="00997EEF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56" w:type="dxa"/>
            <w:tcBorders>
              <w:bottom w:val="single" w:sz="24" w:space="0" w:color="auto"/>
            </w:tcBorders>
          </w:tcPr>
          <w:p w14:paraId="3E13F4CD" w14:textId="5332953A" w:rsidR="00997EEF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1EA337BD" w14:textId="072097FD" w:rsidR="00997EEF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707" w:type="dxa"/>
            <w:tcBorders>
              <w:bottom w:val="single" w:sz="24" w:space="0" w:color="auto"/>
            </w:tcBorders>
          </w:tcPr>
          <w:p w14:paraId="769E0A46" w14:textId="20D12F1A" w:rsidR="00997EEF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14:paraId="27FD1D9C" w14:textId="1509EB24" w:rsidR="00997EEF" w:rsidRDefault="00953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929" w:type="dxa"/>
            <w:tcBorders>
              <w:bottom w:val="single" w:sz="24" w:space="0" w:color="auto"/>
            </w:tcBorders>
          </w:tcPr>
          <w:p w14:paraId="3465BF04" w14:textId="19F0D756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61" w:type="dxa"/>
            <w:tcBorders>
              <w:bottom w:val="single" w:sz="24" w:space="0" w:color="auto"/>
            </w:tcBorders>
          </w:tcPr>
          <w:p w14:paraId="3E5DD206" w14:textId="5F01E751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41" w:type="dxa"/>
            <w:tcBorders>
              <w:bottom w:val="single" w:sz="24" w:space="0" w:color="auto"/>
            </w:tcBorders>
          </w:tcPr>
          <w:p w14:paraId="304EF44A" w14:textId="07821613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83" w:type="dxa"/>
            <w:tcBorders>
              <w:bottom w:val="single" w:sz="24" w:space="0" w:color="auto"/>
            </w:tcBorders>
          </w:tcPr>
          <w:p w14:paraId="5FFE98FE" w14:textId="74AAF9F6" w:rsidR="00997EEF" w:rsidRDefault="0036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</w:tbl>
    <w:p w14:paraId="12EE10F2" w14:textId="03FEA8B4" w:rsidR="00DA0021" w:rsidRDefault="00DA0021">
      <w:pPr>
        <w:rPr>
          <w:rFonts w:ascii="Times New Roman" w:hAnsi="Times New Roman" w:cs="Times New Roman"/>
          <w:sz w:val="24"/>
          <w:szCs w:val="24"/>
        </w:rPr>
      </w:pPr>
    </w:p>
    <w:p w14:paraId="5B9AAB46" w14:textId="5FC218B5" w:rsidR="009F2DAB" w:rsidRDefault="00471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equations from Eq.1A-1D</w:t>
      </w:r>
    </w:p>
    <w:p w14:paraId="0FF7AD5C" w14:textId="77777777" w:rsidR="00363ED8" w:rsidRPr="00DD7BA4" w:rsidRDefault="00363ED8" w:rsidP="00363ED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Ba=-145.4+3965A-2.47B+21.07C-46667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+0.0373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-0.633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C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+8.4AB-32.3AC+0.157BC                                                                                    </m:t>
          </m:r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Eq.1.A</m:t>
          </m:r>
        </m:oMath>
      </m:oMathPara>
    </w:p>
    <w:p w14:paraId="2BC251B4" w14:textId="77777777" w:rsidR="00363ED8" w:rsidRPr="00DD7BA4" w:rsidRDefault="00363ED8" w:rsidP="00363ED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Calibri" w:hAnsi="Cambria Math" w:cs="Times New Roman"/>
              <w:sz w:val="24"/>
              <w:szCs w:val="24"/>
            </w:rPr>
            <m:t>Na=-6.9+1064A+2.03B-7.63C-15148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-0.0748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-0.2043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C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+13.3AB-6.0AC+0.0120BC                                                                                    </m:t>
          </m:r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Eq.1.B</m:t>
          </m:r>
        </m:oMath>
      </m:oMathPara>
    </w:p>
    <w:p w14:paraId="58C53178" w14:textId="77777777" w:rsidR="00363ED8" w:rsidRPr="00DD7BA4" w:rsidRDefault="00363ED8" w:rsidP="00363ED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Calibri" w:hAnsi="Cambria Math" w:cs="Times New Roman"/>
              <w:sz w:val="24"/>
              <w:szCs w:val="24"/>
            </w:rPr>
            <m:t>Ni=-90.4+1173A+2.25B+17.75C-4907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-0.0650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-0.461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C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+0.20AB-46.7AC-0.0213BC                                                                                  </m:t>
          </m:r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Eq.1.C</m:t>
          </m:r>
        </m:oMath>
      </m:oMathPara>
    </w:p>
    <w:p w14:paraId="2007A296" w14:textId="77777777" w:rsidR="00363ED8" w:rsidRPr="00DD7BA4" w:rsidRDefault="00363ED8" w:rsidP="00363ED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V=-49.4+475+2.69+11.23C-8907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-0.0774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-0.3482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C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-0.7AB+17.0AC-0.0073BC                                                                                 </m:t>
          </m:r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 xml:space="preserve"> Eq.1.D</m:t>
          </m:r>
        </m:oMath>
      </m:oMathPara>
    </w:p>
    <w:p w14:paraId="7EAD565F" w14:textId="48FC22BD" w:rsidR="00363ED8" w:rsidRDefault="00363ED8">
      <w:pPr>
        <w:rPr>
          <w:rFonts w:ascii="Times New Roman" w:hAnsi="Times New Roman" w:cs="Times New Roman"/>
          <w:sz w:val="24"/>
          <w:szCs w:val="24"/>
        </w:rPr>
      </w:pPr>
    </w:p>
    <w:p w14:paraId="212D0D4F" w14:textId="77777777" w:rsidR="00C175B7" w:rsidRPr="00AF3DDB" w:rsidRDefault="00C175B7">
      <w:pPr>
        <w:rPr>
          <w:rFonts w:ascii="Times New Roman" w:hAnsi="Times New Roman" w:cs="Times New Roman"/>
          <w:sz w:val="24"/>
          <w:szCs w:val="24"/>
        </w:rPr>
      </w:pPr>
    </w:p>
    <w:sectPr w:rsidR="00C175B7" w:rsidRPr="00AF3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6B4EC" w14:textId="77777777" w:rsidR="00820DA8" w:rsidRDefault="00820DA8" w:rsidP="00BB2E9E">
      <w:pPr>
        <w:spacing w:after="0" w:line="240" w:lineRule="auto"/>
      </w:pPr>
      <w:r>
        <w:separator/>
      </w:r>
    </w:p>
  </w:endnote>
  <w:endnote w:type="continuationSeparator" w:id="0">
    <w:p w14:paraId="6783D311" w14:textId="77777777" w:rsidR="00820DA8" w:rsidRDefault="00820DA8" w:rsidP="00BB2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B3FC5" w14:textId="77777777" w:rsidR="00820DA8" w:rsidRDefault="00820DA8" w:rsidP="00BB2E9E">
      <w:pPr>
        <w:spacing w:after="0" w:line="240" w:lineRule="auto"/>
      </w:pPr>
      <w:r>
        <w:separator/>
      </w:r>
    </w:p>
  </w:footnote>
  <w:footnote w:type="continuationSeparator" w:id="0">
    <w:p w14:paraId="5790AC00" w14:textId="77777777" w:rsidR="00820DA8" w:rsidRDefault="00820DA8" w:rsidP="00BB2E9E">
      <w:pPr>
        <w:spacing w:after="0" w:line="240" w:lineRule="auto"/>
      </w:pPr>
      <w:r>
        <w:continuationSeparator/>
      </w:r>
    </w:p>
  </w:footnote>
  <w:footnote w:id="1">
    <w:p w14:paraId="04D6D8E3" w14:textId="77777777" w:rsidR="003C5301" w:rsidRPr="00B745D1" w:rsidRDefault="003C5301" w:rsidP="003C530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471AA9">
        <w:rPr>
          <w:rStyle w:val="FootnoteReference"/>
        </w:rPr>
        <w:footnoteRef/>
      </w:r>
      <w:r w:rsidRPr="00B745D1">
        <w:rPr>
          <w:rFonts w:ascii="Times New Roman" w:eastAsia="Calibri" w:hAnsi="Times New Roman" w:cs="Times New Roman"/>
        </w:rPr>
        <w:t xml:space="preserve"> Corresponding author: </w:t>
      </w:r>
      <w:r>
        <w:rPr>
          <w:rFonts w:ascii="Times New Roman" w:eastAsia="Calibri" w:hAnsi="Times New Roman" w:cs="Times New Roman"/>
        </w:rPr>
        <w:t xml:space="preserve">Email address: </w:t>
      </w:r>
      <w:r w:rsidRPr="00B745D1">
        <w:rPr>
          <w:rFonts w:ascii="Times New Roman" w:eastAsia="Calibri" w:hAnsi="Times New Roman" w:cs="Times New Roman"/>
        </w:rPr>
        <w:t>nomvano.mketo@gmail.com or mketon@unisa.ac.za; Tel: +27114712032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DDB"/>
    <w:rsid w:val="000229E2"/>
    <w:rsid w:val="00033E7A"/>
    <w:rsid w:val="001553BA"/>
    <w:rsid w:val="0017121B"/>
    <w:rsid w:val="00191B90"/>
    <w:rsid w:val="00246587"/>
    <w:rsid w:val="00272401"/>
    <w:rsid w:val="002A25D8"/>
    <w:rsid w:val="003001D2"/>
    <w:rsid w:val="00305DC2"/>
    <w:rsid w:val="00363ED8"/>
    <w:rsid w:val="003C5301"/>
    <w:rsid w:val="003F0223"/>
    <w:rsid w:val="004070A3"/>
    <w:rsid w:val="00426A31"/>
    <w:rsid w:val="00471AA9"/>
    <w:rsid w:val="004862D0"/>
    <w:rsid w:val="005B322E"/>
    <w:rsid w:val="005B423E"/>
    <w:rsid w:val="005C42AF"/>
    <w:rsid w:val="006A4A52"/>
    <w:rsid w:val="006A6A35"/>
    <w:rsid w:val="007B017F"/>
    <w:rsid w:val="00814EE8"/>
    <w:rsid w:val="00820DA8"/>
    <w:rsid w:val="008579AC"/>
    <w:rsid w:val="0090787F"/>
    <w:rsid w:val="00924BE1"/>
    <w:rsid w:val="009537C3"/>
    <w:rsid w:val="00960AA5"/>
    <w:rsid w:val="00997EEF"/>
    <w:rsid w:val="009F2DAB"/>
    <w:rsid w:val="00A87685"/>
    <w:rsid w:val="00AF3DDB"/>
    <w:rsid w:val="00B53CBD"/>
    <w:rsid w:val="00B7650F"/>
    <w:rsid w:val="00BB2E9E"/>
    <w:rsid w:val="00BC0962"/>
    <w:rsid w:val="00C0756F"/>
    <w:rsid w:val="00C175B7"/>
    <w:rsid w:val="00CA70E6"/>
    <w:rsid w:val="00D11D6F"/>
    <w:rsid w:val="00D3247A"/>
    <w:rsid w:val="00DA0021"/>
    <w:rsid w:val="00DD0069"/>
    <w:rsid w:val="00E54973"/>
    <w:rsid w:val="00E80D54"/>
    <w:rsid w:val="00EC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D283F5"/>
  <w15:docId w15:val="{DEEB1A89-3F65-470D-B47B-DA9DB5AB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BB2E9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C5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3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3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01"/>
    <w:rPr>
      <w:rFonts w:ascii="Segoe UI" w:hAnsi="Segoe UI" w:cs="Segoe UI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71A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6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BULO SIMANGA MDLULI</dc:creator>
  <cp:keywords/>
  <dc:description/>
  <cp:lastModifiedBy>Mketo, Nomvano</cp:lastModifiedBy>
  <cp:revision>2</cp:revision>
  <dcterms:created xsi:type="dcterms:W3CDTF">2023-09-09T12:19:00Z</dcterms:created>
  <dcterms:modified xsi:type="dcterms:W3CDTF">2023-09-09T12:19:00Z</dcterms:modified>
</cp:coreProperties>
</file>